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6D6DB" w14:textId="332A41A2" w:rsidR="00514EE9" w:rsidRDefault="00AB6665" w:rsidP="00AB6665">
      <w:pPr>
        <w:widowControl/>
        <w:jc w:val="left"/>
        <w:rPr>
          <w:b/>
          <w:bCs/>
          <w:sz w:val="28"/>
          <w:szCs w:val="36"/>
        </w:rPr>
      </w:pPr>
      <w:r w:rsidRPr="00AB6665">
        <w:rPr>
          <w:b/>
          <w:bCs/>
          <w:sz w:val="28"/>
          <w:szCs w:val="36"/>
        </w:rPr>
        <w:t>Supplementa</w:t>
      </w:r>
      <w:r w:rsidR="00C3263B">
        <w:rPr>
          <w:b/>
          <w:bCs/>
          <w:sz w:val="28"/>
          <w:szCs w:val="36"/>
        </w:rPr>
        <w:t>l</w:t>
      </w:r>
      <w:r w:rsidRPr="00AB6665">
        <w:rPr>
          <w:b/>
          <w:bCs/>
          <w:sz w:val="28"/>
          <w:szCs w:val="36"/>
        </w:rPr>
        <w:t xml:space="preserve"> Table 1. Binding affinity of EGFR peptide and c-Met peptide to HLA molecules</w:t>
      </w:r>
    </w:p>
    <w:p w14:paraId="636D602E" w14:textId="77777777" w:rsidR="00AB6665" w:rsidRDefault="00AB6665" w:rsidP="00AB6665">
      <w:pPr>
        <w:widowControl/>
        <w:jc w:val="left"/>
        <w:rPr>
          <w:b/>
          <w:bCs/>
          <w:sz w:val="28"/>
          <w:szCs w:val="36"/>
        </w:rPr>
      </w:pPr>
    </w:p>
    <w:tbl>
      <w:tblPr>
        <w:tblW w:w="150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43"/>
        <w:gridCol w:w="5295"/>
        <w:gridCol w:w="5300"/>
      </w:tblGrid>
      <w:tr w:rsidR="00AB6665" w:rsidRPr="00AB6665" w14:paraId="52D1BB68" w14:textId="77777777" w:rsidTr="00AB6665">
        <w:trPr>
          <w:trHeight w:val="526"/>
        </w:trPr>
        <w:tc>
          <w:tcPr>
            <w:tcW w:w="15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FAFA1" w14:textId="77777777" w:rsidR="00AB6665" w:rsidRPr="00AB6665" w:rsidRDefault="00AB6665" w:rsidP="00AB6665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</w:p>
        </w:tc>
      </w:tr>
      <w:tr w:rsidR="00AB6665" w:rsidRPr="00AB6665" w14:paraId="2E2AE036" w14:textId="77777777" w:rsidTr="00AB6665">
        <w:trPr>
          <w:trHeight w:val="526"/>
        </w:trPr>
        <w:tc>
          <w:tcPr>
            <w:tcW w:w="4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F71A7" w14:textId="77777777" w:rsidR="00AB6665" w:rsidRPr="00AB6665" w:rsidRDefault="00AB6665" w:rsidP="00AB6665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7EA96" w14:textId="77777777" w:rsidR="00AB6665" w:rsidRPr="00AB6665" w:rsidRDefault="00AB6665" w:rsidP="00AB6665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EGFR875-889</w:t>
            </w:r>
          </w:p>
        </w:tc>
        <w:tc>
          <w:tcPr>
            <w:tcW w:w="5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F4AF2" w14:textId="77777777" w:rsidR="00AB6665" w:rsidRPr="00AB6665" w:rsidRDefault="00AB6665" w:rsidP="00AB6665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c-Met817-831</w:t>
            </w:r>
          </w:p>
        </w:tc>
      </w:tr>
      <w:tr w:rsidR="00AB6665" w:rsidRPr="00AB6665" w14:paraId="66E49059" w14:textId="77777777" w:rsidTr="00AB6665">
        <w:trPr>
          <w:trHeight w:val="526"/>
        </w:trPr>
        <w:tc>
          <w:tcPr>
            <w:tcW w:w="4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8373C" w14:textId="77777777" w:rsidR="00AB6665" w:rsidRPr="00AB6665" w:rsidRDefault="00AB6665" w:rsidP="00AB6665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BCB72" w14:textId="77777777" w:rsidR="00AB6665" w:rsidRPr="00AB6665" w:rsidRDefault="00AB6665" w:rsidP="00AB6665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KVPIKWMALESILHR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8954D" w14:textId="77777777" w:rsidR="00AB6665" w:rsidRPr="00AB6665" w:rsidRDefault="00AB6665" w:rsidP="00AB6665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TKAFFMLDGILSKYF</w:t>
            </w:r>
          </w:p>
        </w:tc>
      </w:tr>
      <w:tr w:rsidR="00AB6665" w:rsidRPr="00AB6665" w14:paraId="1115FB57" w14:textId="77777777" w:rsidTr="00AB6665">
        <w:trPr>
          <w:trHeight w:val="526"/>
        </w:trPr>
        <w:tc>
          <w:tcPr>
            <w:tcW w:w="4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29D51" w14:textId="77777777" w:rsidR="00AB6665" w:rsidRPr="00AB6665" w:rsidRDefault="00AB6665" w:rsidP="00AB6665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HLA-A*02:01</w:t>
            </w:r>
          </w:p>
        </w:tc>
        <w:tc>
          <w:tcPr>
            <w:tcW w:w="5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2DA1759" w14:textId="77777777" w:rsidR="00AB6665" w:rsidRPr="00AB6665" w:rsidRDefault="00AB6665" w:rsidP="00AB6665">
            <w:pPr>
              <w:widowControl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3.8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3BE92E4" w14:textId="77777777" w:rsidR="00AB6665" w:rsidRPr="00AB6665" w:rsidRDefault="00AB6665" w:rsidP="00AB6665">
            <w:pPr>
              <w:widowControl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0.93</w:t>
            </w:r>
          </w:p>
        </w:tc>
      </w:tr>
      <w:tr w:rsidR="00AB6665" w:rsidRPr="00AB6665" w14:paraId="78040819" w14:textId="77777777" w:rsidTr="00AB6665">
        <w:trPr>
          <w:trHeight w:val="526"/>
        </w:trPr>
        <w:tc>
          <w:tcPr>
            <w:tcW w:w="4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7E929" w14:textId="77777777" w:rsidR="00AB6665" w:rsidRPr="00AB6665" w:rsidRDefault="00AB6665" w:rsidP="00AB6665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HLA-A*24:02</w:t>
            </w:r>
          </w:p>
        </w:tc>
        <w:tc>
          <w:tcPr>
            <w:tcW w:w="5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E989859" w14:textId="77777777" w:rsidR="00AB6665" w:rsidRPr="00AB6665" w:rsidRDefault="00AB6665" w:rsidP="00AB6665">
            <w:pPr>
              <w:widowControl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0.71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F1948A1" w14:textId="77777777" w:rsidR="00AB6665" w:rsidRPr="00AB6665" w:rsidRDefault="00AB6665" w:rsidP="00AB6665">
            <w:pPr>
              <w:widowControl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4.4</w:t>
            </w:r>
          </w:p>
        </w:tc>
      </w:tr>
      <w:tr w:rsidR="00AB6665" w:rsidRPr="00AB6665" w14:paraId="0A1DAE22" w14:textId="77777777" w:rsidTr="00AB6665">
        <w:trPr>
          <w:trHeight w:val="526"/>
        </w:trPr>
        <w:tc>
          <w:tcPr>
            <w:tcW w:w="4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7AF73" w14:textId="77777777" w:rsidR="00AB6665" w:rsidRPr="00AB6665" w:rsidRDefault="00AB6665" w:rsidP="00AB6665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HLA-DRB1*01:01</w:t>
            </w:r>
          </w:p>
        </w:tc>
        <w:tc>
          <w:tcPr>
            <w:tcW w:w="5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AD2BF19" w14:textId="77777777" w:rsidR="00AB6665" w:rsidRPr="00AB6665" w:rsidRDefault="00AB6665" w:rsidP="00AB6665">
            <w:pPr>
              <w:widowControl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8.2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1F9E046" w14:textId="77777777" w:rsidR="00AB6665" w:rsidRPr="00AB6665" w:rsidRDefault="00AB6665" w:rsidP="00AB6665">
            <w:pPr>
              <w:widowControl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0.45</w:t>
            </w:r>
          </w:p>
        </w:tc>
      </w:tr>
      <w:tr w:rsidR="00AB6665" w:rsidRPr="00AB6665" w14:paraId="31CD0E03" w14:textId="77777777" w:rsidTr="00AB6665">
        <w:trPr>
          <w:trHeight w:val="526"/>
        </w:trPr>
        <w:tc>
          <w:tcPr>
            <w:tcW w:w="4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DF384" w14:textId="77777777" w:rsidR="00AB6665" w:rsidRPr="00AB6665" w:rsidRDefault="00AB6665" w:rsidP="00AB6665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HLA-DRB1*03:01</w:t>
            </w:r>
          </w:p>
        </w:tc>
        <w:tc>
          <w:tcPr>
            <w:tcW w:w="5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F63EC64" w14:textId="77777777" w:rsidR="00AB6665" w:rsidRPr="00AB6665" w:rsidRDefault="00AB6665" w:rsidP="00AB6665">
            <w:pPr>
              <w:widowControl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29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7707F35" w14:textId="77777777" w:rsidR="00AB6665" w:rsidRPr="00AB6665" w:rsidRDefault="00AB6665" w:rsidP="00AB6665">
            <w:pPr>
              <w:widowControl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11</w:t>
            </w:r>
          </w:p>
        </w:tc>
      </w:tr>
      <w:tr w:rsidR="00AB6665" w:rsidRPr="00AB6665" w14:paraId="56610BAF" w14:textId="77777777" w:rsidTr="00AB6665">
        <w:trPr>
          <w:trHeight w:val="526"/>
        </w:trPr>
        <w:tc>
          <w:tcPr>
            <w:tcW w:w="4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F6960" w14:textId="77777777" w:rsidR="00AB6665" w:rsidRPr="00AB6665" w:rsidRDefault="00AB6665" w:rsidP="00AB6665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HLA-DRB1*04:01</w:t>
            </w:r>
          </w:p>
        </w:tc>
        <w:tc>
          <w:tcPr>
            <w:tcW w:w="5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89A4B02" w14:textId="77777777" w:rsidR="00AB6665" w:rsidRPr="00AB6665" w:rsidRDefault="00AB6665" w:rsidP="00AB6665">
            <w:pPr>
              <w:widowControl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13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23C8257" w14:textId="77777777" w:rsidR="00AB6665" w:rsidRPr="00AB6665" w:rsidRDefault="00AB6665" w:rsidP="00AB6665">
            <w:pPr>
              <w:widowControl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7.8</w:t>
            </w:r>
          </w:p>
        </w:tc>
      </w:tr>
      <w:tr w:rsidR="00AB6665" w:rsidRPr="00AB6665" w14:paraId="2CCED465" w14:textId="77777777" w:rsidTr="00AB6665">
        <w:trPr>
          <w:trHeight w:val="526"/>
        </w:trPr>
        <w:tc>
          <w:tcPr>
            <w:tcW w:w="4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A2EBC" w14:textId="77777777" w:rsidR="00AB6665" w:rsidRPr="00AB6665" w:rsidRDefault="00AB6665" w:rsidP="00AB6665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HLA-DRB1*07:01</w:t>
            </w:r>
          </w:p>
        </w:tc>
        <w:tc>
          <w:tcPr>
            <w:tcW w:w="5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5AFCD4B" w14:textId="77777777" w:rsidR="00AB6665" w:rsidRPr="00AB6665" w:rsidRDefault="00AB6665" w:rsidP="00AB6665">
            <w:pPr>
              <w:widowControl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22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4639EC5" w14:textId="77777777" w:rsidR="00AB6665" w:rsidRPr="00AB6665" w:rsidRDefault="00AB6665" w:rsidP="00AB6665">
            <w:pPr>
              <w:widowControl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29</w:t>
            </w:r>
          </w:p>
        </w:tc>
      </w:tr>
      <w:tr w:rsidR="00AB6665" w:rsidRPr="00AB6665" w14:paraId="3884E29B" w14:textId="77777777" w:rsidTr="00AB6665">
        <w:trPr>
          <w:trHeight w:val="526"/>
        </w:trPr>
        <w:tc>
          <w:tcPr>
            <w:tcW w:w="4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6DEAA" w14:textId="77777777" w:rsidR="00AB6665" w:rsidRPr="00AB6665" w:rsidRDefault="00AB6665" w:rsidP="00AB6665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HLA-DRB1*11:01</w:t>
            </w:r>
          </w:p>
        </w:tc>
        <w:tc>
          <w:tcPr>
            <w:tcW w:w="5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388ED89" w14:textId="77777777" w:rsidR="00AB6665" w:rsidRPr="00AB6665" w:rsidRDefault="00AB6665" w:rsidP="00AB6665">
            <w:pPr>
              <w:widowControl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23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70D6913" w14:textId="77777777" w:rsidR="00AB6665" w:rsidRPr="00AB6665" w:rsidRDefault="00AB6665" w:rsidP="00AB6665">
            <w:pPr>
              <w:widowControl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9.5</w:t>
            </w:r>
          </w:p>
        </w:tc>
      </w:tr>
      <w:tr w:rsidR="00AB6665" w:rsidRPr="00AB6665" w14:paraId="1F6FDF66" w14:textId="77777777" w:rsidTr="00AB6665">
        <w:trPr>
          <w:trHeight w:val="526"/>
        </w:trPr>
        <w:tc>
          <w:tcPr>
            <w:tcW w:w="4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632F1" w14:textId="77777777" w:rsidR="00AB6665" w:rsidRPr="00AB6665" w:rsidRDefault="00AB6665" w:rsidP="00AB6665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HLA-DRB1*15:01</w:t>
            </w:r>
          </w:p>
        </w:tc>
        <w:tc>
          <w:tcPr>
            <w:tcW w:w="5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C0D3133" w14:textId="77777777" w:rsidR="00AB6665" w:rsidRPr="00AB6665" w:rsidRDefault="00AB6665" w:rsidP="00AB6665">
            <w:pPr>
              <w:widowControl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17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1254FB6" w14:textId="77777777" w:rsidR="00AB6665" w:rsidRPr="00AB6665" w:rsidRDefault="00AB6665" w:rsidP="00AB6665">
            <w:pPr>
              <w:widowControl/>
              <w:jc w:val="righ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21</w:t>
            </w:r>
          </w:p>
        </w:tc>
      </w:tr>
      <w:tr w:rsidR="00AB6665" w:rsidRPr="00AB6665" w14:paraId="42D3BA16" w14:textId="77777777" w:rsidTr="00AB6665">
        <w:trPr>
          <w:trHeight w:val="2185"/>
        </w:trPr>
        <w:tc>
          <w:tcPr>
            <w:tcW w:w="150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D9FD36" w14:textId="77777777" w:rsidR="00AB6665" w:rsidRPr="00AB6665" w:rsidRDefault="00AB6665" w:rsidP="00AB6665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 xml:space="preserve">*Prediction method: </w:t>
            </w:r>
            <w:proofErr w:type="spellStart"/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NetMHCpan</w:t>
            </w:r>
            <w:proofErr w:type="spellEnd"/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 xml:space="preserve"> EL 4.1, Percentile Rank (Low rank = good binder). Immune Epitope Database (IEDB). Available at: https://www.iedb.org</w:t>
            </w:r>
            <w:r w:rsidRPr="00AB6665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br/>
              <w:t xml:space="preserve"> (accessed April 3, 2026).</w:t>
            </w:r>
          </w:p>
        </w:tc>
      </w:tr>
    </w:tbl>
    <w:p w14:paraId="4F96C40B" w14:textId="77777777" w:rsidR="00AB6665" w:rsidRPr="00AB6665" w:rsidRDefault="00AB6665" w:rsidP="00AB6665">
      <w:pPr>
        <w:widowControl/>
        <w:jc w:val="left"/>
        <w:rPr>
          <w:b/>
          <w:bCs/>
          <w:sz w:val="28"/>
          <w:szCs w:val="36"/>
        </w:rPr>
      </w:pPr>
    </w:p>
    <w:sectPr w:rsidR="00AB6665" w:rsidRPr="00AB6665" w:rsidSect="00514EE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EE9"/>
    <w:rsid w:val="000446D5"/>
    <w:rsid w:val="000608A9"/>
    <w:rsid w:val="000C19BE"/>
    <w:rsid w:val="000D75A4"/>
    <w:rsid w:val="000F3EBB"/>
    <w:rsid w:val="00127A70"/>
    <w:rsid w:val="001415F5"/>
    <w:rsid w:val="00182542"/>
    <w:rsid w:val="001F4136"/>
    <w:rsid w:val="00225148"/>
    <w:rsid w:val="0022631C"/>
    <w:rsid w:val="00241BB9"/>
    <w:rsid w:val="002443F6"/>
    <w:rsid w:val="002557FC"/>
    <w:rsid w:val="0029367F"/>
    <w:rsid w:val="002F3F7C"/>
    <w:rsid w:val="003124A5"/>
    <w:rsid w:val="003256C0"/>
    <w:rsid w:val="00331DCD"/>
    <w:rsid w:val="00344174"/>
    <w:rsid w:val="003527C4"/>
    <w:rsid w:val="00357176"/>
    <w:rsid w:val="003753DD"/>
    <w:rsid w:val="003A5AAA"/>
    <w:rsid w:val="003A7930"/>
    <w:rsid w:val="003C10A9"/>
    <w:rsid w:val="003D3994"/>
    <w:rsid w:val="003E1425"/>
    <w:rsid w:val="004159FB"/>
    <w:rsid w:val="00426802"/>
    <w:rsid w:val="004A4691"/>
    <w:rsid w:val="004B3A81"/>
    <w:rsid w:val="004E17D5"/>
    <w:rsid w:val="00514EE9"/>
    <w:rsid w:val="005252A1"/>
    <w:rsid w:val="00555335"/>
    <w:rsid w:val="00566C69"/>
    <w:rsid w:val="00575404"/>
    <w:rsid w:val="005B4FF7"/>
    <w:rsid w:val="005B7EEB"/>
    <w:rsid w:val="005C6278"/>
    <w:rsid w:val="005D4680"/>
    <w:rsid w:val="005D6702"/>
    <w:rsid w:val="005F39D9"/>
    <w:rsid w:val="00683464"/>
    <w:rsid w:val="0069277B"/>
    <w:rsid w:val="006A4D97"/>
    <w:rsid w:val="006B6EE6"/>
    <w:rsid w:val="006C4FE4"/>
    <w:rsid w:val="006F5B64"/>
    <w:rsid w:val="00730005"/>
    <w:rsid w:val="0073482D"/>
    <w:rsid w:val="00741BF4"/>
    <w:rsid w:val="00763C1A"/>
    <w:rsid w:val="007A46F0"/>
    <w:rsid w:val="007D330A"/>
    <w:rsid w:val="007D4540"/>
    <w:rsid w:val="00813896"/>
    <w:rsid w:val="0082571F"/>
    <w:rsid w:val="00871B55"/>
    <w:rsid w:val="00890FF5"/>
    <w:rsid w:val="00891938"/>
    <w:rsid w:val="008A6CBF"/>
    <w:rsid w:val="008A6DE7"/>
    <w:rsid w:val="00922BD9"/>
    <w:rsid w:val="009473F3"/>
    <w:rsid w:val="0097580F"/>
    <w:rsid w:val="00981AB5"/>
    <w:rsid w:val="009A2362"/>
    <w:rsid w:val="009C3906"/>
    <w:rsid w:val="009E0336"/>
    <w:rsid w:val="00A35389"/>
    <w:rsid w:val="00A43785"/>
    <w:rsid w:val="00A44632"/>
    <w:rsid w:val="00A6053D"/>
    <w:rsid w:val="00A96334"/>
    <w:rsid w:val="00AA01CA"/>
    <w:rsid w:val="00AA7372"/>
    <w:rsid w:val="00AB6665"/>
    <w:rsid w:val="00B266B6"/>
    <w:rsid w:val="00B32CFB"/>
    <w:rsid w:val="00B47D92"/>
    <w:rsid w:val="00B63125"/>
    <w:rsid w:val="00B93ABB"/>
    <w:rsid w:val="00BA4737"/>
    <w:rsid w:val="00BB7AB2"/>
    <w:rsid w:val="00BD0980"/>
    <w:rsid w:val="00BD431F"/>
    <w:rsid w:val="00C3263B"/>
    <w:rsid w:val="00C854B1"/>
    <w:rsid w:val="00CE7773"/>
    <w:rsid w:val="00CF1197"/>
    <w:rsid w:val="00CF46B3"/>
    <w:rsid w:val="00D70D8B"/>
    <w:rsid w:val="00D85B10"/>
    <w:rsid w:val="00E128DC"/>
    <w:rsid w:val="00E23935"/>
    <w:rsid w:val="00E87643"/>
    <w:rsid w:val="00EC7DAD"/>
    <w:rsid w:val="00EE4F3A"/>
    <w:rsid w:val="00EE65B3"/>
    <w:rsid w:val="00EF2B37"/>
    <w:rsid w:val="00EF5F50"/>
    <w:rsid w:val="00F23D04"/>
    <w:rsid w:val="00F32D6E"/>
    <w:rsid w:val="00F605F7"/>
    <w:rsid w:val="00FF6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3E037BD"/>
  <w15:chartTrackingRefBased/>
  <w15:docId w15:val="{4C90D2CC-9111-2443-BFE4-ACFE6D823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14EE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4E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4E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4EE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4EE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4EE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4EE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4EE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4EE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14EE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14EE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14EE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14E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14E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14E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14E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14E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14EE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14E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14E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4E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14E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4E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14E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4EE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14EE9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14E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14EE9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514EE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5</Words>
  <Characters>448</Characters>
  <Application>Microsoft Office Word</Application>
  <DocSecurity>0</DocSecurity>
  <Lines>6</Lines>
  <Paragraphs>2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mi Kumai</dc:creator>
  <cp:keywords/>
  <dc:description/>
  <cp:lastModifiedBy>熊井　琢美</cp:lastModifiedBy>
  <cp:revision>3</cp:revision>
  <dcterms:created xsi:type="dcterms:W3CDTF">2026-04-03T08:26:00Z</dcterms:created>
  <dcterms:modified xsi:type="dcterms:W3CDTF">2026-06-03T15:57:00Z</dcterms:modified>
</cp:coreProperties>
</file>